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90" w:hanging="0"/>
        <w:rPr>
          <w:b/>
          <w:b/>
        </w:rPr>
      </w:pPr>
      <w:r>
        <w:rPr>
          <w:b/>
        </w:rPr>
        <w:t>Table S1: List of primers used in RT-PCR or Real-time PCR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5900</wp:posOffset>
                </wp:positionV>
                <wp:extent cx="4983480" cy="5941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3480" cy="5941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620"/>
                              <w:gridCol w:w="360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NCBI Accession Number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rimmer Sequence (5'-3') sense/antisen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roduct 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Annexin A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C103375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TGCTAAGGGTGACCGAT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CTCTGCGGAGATGGGGAT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60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Annexin A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C104614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tbl>
                                  <w:tblPr>
                                    <w:tblW w:w="2546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15" w:type="dxa"/>
                                      <w:left w:w="15" w:type="dxa"/>
                                      <w:bottom w:w="15" w:type="dxa"/>
                                      <w:right w:w="15" w:type="dxa"/>
                                    </w:tblCellMar>
                                  </w:tblPr>
                                  <w:tblGrid>
                                    <w:gridCol w:w="254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546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/>
                                          <w:t>CGGCTCCCTAGGTTAGTGTG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GCTGTGCATTCGTCCTCTC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06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Annexin A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T021001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GAAGATGACTGACGGGAG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AGAAAGGAGCACCGCTAC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81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α-S1 casei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M33123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CATGCTCTACATGTCGC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TCCCTTTGACTCAGTGGCC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13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α-S2 casei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DQ173244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cs="Courier New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color w:val="000000"/>
                                      <w:szCs w:val="22"/>
                                    </w:rPr>
                                    <w:t>TGCTGTTCCCATTACTCCC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color w:val="000000"/>
                                      <w:szCs w:val="22"/>
                                    </w:rPr>
                                    <w:t>AGGTTGAGTCCATGGCTTC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44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eta-casei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M16645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GCTCCTCCTTCACTTCTTGT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GTTTGCTGCTGTTCCTCA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19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GD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C102109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TCAACACACCTACCGGAC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AGGTGAGGTGGTCATGCT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90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Gelsoli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C104560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TCACTCACAGCCCCACAA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CGTCCTGGCTGCATTCAT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47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Macropai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C123487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TCCACACGAGCAGGATGA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GAGATACAGCCCCTCTGG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23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erpin B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T025443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CACCATGGAGCAGCTGA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GCAGAGCCTTGGACATTTG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80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erpin-lik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JQ796283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GGACTTCCAGACCACATCC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TTTTGCGGCTCCTCCTCT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43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erpin B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spacing w:lineRule="atLeast" w:line="253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</w:rPr>
                                    <w:t>BC14956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2"/>
                                      <w:lang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Cs w:val="24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  <w:lang w:bidi="ar-SA"/>
                                    </w:rPr>
                                    <w:t>TGCAGGAGCTTGAAGACCAGC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Cs w:val="24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4"/>
                                      <w:lang w:bidi="ar-SA"/>
                                    </w:rPr>
                                    <w:t>CACCCACACCGGTAGCAGC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94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TPM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C118238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TGTTTGTGAGCCAGAGCC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TACCCGCAGTGCTTTCTC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27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Enola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BC103354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GGGGCAGATCAAGACTGT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AGGAGCCAACGAGTGACT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79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DI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M17596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CTGCACTCATTATGGCGG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GCGCACACAATAGCAATC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61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Vimenti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AB099035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CCCTCTACACCTCGTC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GTTCTGCTGCTCCAGGAA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35 b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4pt;height:467.8pt;mso-wrap-distance-left:0pt;mso-wrap-distance-right:9pt;mso-wrap-distance-top:0pt;mso-wrap-distance-bottom:0pt;margin-top:11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620"/>
                        <w:gridCol w:w="3600"/>
                        <w:gridCol w:w="1260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Gene Nam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NCBI Accession Number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rimmer Sequence (5'-3') sense/antisen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roduct size (bp)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Annexin A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C103375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TGCTAAGGGTGACCGATC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CTCTGCGGAGATGGGGAT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60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Annexin A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C104614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tbl>
                            <w:tblPr>
                              <w:tblW w:w="25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546"/>
                            </w:tblGrid>
                            <w:tr>
                              <w:trPr/>
                              <w:tc>
                                <w:tcPr>
                                  <w:tcW w:w="25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CGGCTCCCTAGGTTAGTGTG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GCTGTGCATTCGTCCTCTC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06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Annexin A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T021001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GAAGATGACTGACGGGAGC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AGAAAGGAGCACCGCTAC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81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α-S1 casei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M33123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CATGCTCTACATGTCGCC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Calibri" w:cs="Calibri"/>
                              </w:rPr>
                              <w:t xml:space="preserve"> </w:t>
                            </w:r>
                            <w:r>
                              <w:rPr/>
                              <w:t>TCCCTTTGACTCAGTGGCC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13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α-S2 casei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DQ173244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cs="Courier New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Courier New"/>
                                <w:color w:val="000000"/>
                                <w:szCs w:val="22"/>
                              </w:rPr>
                              <w:t>TGCTGTTCCCATTACTCCC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ourier New"/>
                                <w:color w:val="000000"/>
                                <w:szCs w:val="22"/>
                              </w:rPr>
                              <w:t>AGGTTGAGTCCATGGCTTC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44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eta-casei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M16645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GCTCCTCCTTCACTTCTTGTC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GTTTGCTGCTGTTCCTCA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19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GDI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C102109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TCAACACACCTACCGGAC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AGGTGAGGTGGTCATGCT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90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Gelsoli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C104560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TCACTCACAGCCCCACAA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CGTCCTGGCTGCATTCAT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47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Macropai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C123487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TCCACACGAGCAGGATGA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GAGATACAGCCCCTCTGG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23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erpin B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T025443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CACCATGGAGCAGCTGA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GCAGAGCCTTGGACATTTG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80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erpin-lik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JQ796283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GGACTTCCAGACCACATCC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TTTTGCGGCTCCTCCTCT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43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erpin B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spacing w:lineRule="atLeast" w:line="253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lang w:bidi="ar-S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</w:rPr>
                              <w:t>BC14956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lang w:bidi="ar-SA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2"/>
                                <w:lang w:bidi="ar-SA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Cs w:val="24"/>
                                <w:lang w:bidi="ar-SA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  <w:lang w:bidi="ar-SA"/>
                              </w:rPr>
                              <w:t>TGCAGGAGCTTGAAGACCAGC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Cs w:val="24"/>
                                <w:lang w:bidi="ar-SA"/>
                              </w:rPr>
                            </w:pPr>
                            <w:r>
                              <w:rPr>
                                <w:rFonts w:cs="Calibri"/>
                                <w:szCs w:val="24"/>
                                <w:lang w:bidi="ar-SA"/>
                              </w:rPr>
                              <w:t>CACCCACACCGGTAGCAGC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94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TPM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C118238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TGTTTGTGAGCCAGAGCC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TACCCGCAGTGCTTTCTC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27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Enolas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BC103354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GGGGCAGATCAAGACTGT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AGGAGCCAACGAGTGACT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79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DI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M17596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CTGCACTCATTATGGCGG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GCGCACACAATAGCAATC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61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Vimenti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AB099035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CCCTCTACACCTCGTCC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GTTCTGCTGCTCCAGGAA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35 b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21:28:00Z</dcterms:created>
  <dc:creator>hp</dc:creator>
  <dc:description/>
  <cp:keywords/>
  <dc:language>en-US</dc:language>
  <cp:lastModifiedBy>Jagadeesh Janjanam</cp:lastModifiedBy>
  <dcterms:modified xsi:type="dcterms:W3CDTF">2014-06-10T06:52:00Z</dcterms:modified>
  <cp:revision>4</cp:revision>
  <dc:subject/>
  <dc:title/>
</cp:coreProperties>
</file>